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94DDB" w14:textId="77777777" w:rsidR="003C5F0A" w:rsidRDefault="003C5F0A" w:rsidP="003C5F0A">
      <w:pPr>
        <w:spacing w:line="360" w:lineRule="auto"/>
        <w:rPr>
          <w:rFonts w:ascii="Times New Roman" w:hAnsi="Times New Roman" w:cs="Times New Roman"/>
          <w:sz w:val="22"/>
        </w:rPr>
      </w:pPr>
    </w:p>
    <w:tbl>
      <w:tblPr>
        <w:tblStyle w:val="a7"/>
        <w:tblW w:w="13892" w:type="dxa"/>
        <w:tblLook w:val="04A0" w:firstRow="1" w:lastRow="0" w:firstColumn="1" w:lastColumn="0" w:noHBand="0" w:noVBand="1"/>
      </w:tblPr>
      <w:tblGrid>
        <w:gridCol w:w="1048"/>
        <w:gridCol w:w="984"/>
        <w:gridCol w:w="1512"/>
        <w:gridCol w:w="2552"/>
        <w:gridCol w:w="1559"/>
        <w:gridCol w:w="142"/>
        <w:gridCol w:w="2321"/>
        <w:gridCol w:w="1543"/>
        <w:gridCol w:w="2231"/>
      </w:tblGrid>
      <w:tr w:rsidR="003C5F0A" w14:paraId="5CAFE486" w14:textId="77777777" w:rsidTr="00C74E19">
        <w:trPr>
          <w:trHeight w:val="350"/>
        </w:trPr>
        <w:tc>
          <w:tcPr>
            <w:tcW w:w="1389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</w:tcPr>
          <w:p w14:paraId="319C853B" w14:textId="7432FCD4" w:rsidR="003C5F0A" w:rsidRPr="00CF45F1" w:rsidRDefault="00AC7242" w:rsidP="001C1B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upple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5F0A" w:rsidRPr="00CF45F1">
              <w:rPr>
                <w:rFonts w:ascii="Times New Roman" w:hAnsi="Times New Roman" w:cs="Times New Roman"/>
                <w:sz w:val="16"/>
                <w:szCs w:val="16"/>
              </w:rPr>
              <w:t xml:space="preserve">Table 1: </w:t>
            </w:r>
            <w:r w:rsidR="00A6017D" w:rsidRPr="00CF45F1">
              <w:rPr>
                <w:rFonts w:ascii="Times New Roman" w:hAnsi="Times New Roman" w:cs="Times New Roman"/>
                <w:sz w:val="16"/>
                <w:szCs w:val="16"/>
              </w:rPr>
              <w:t>Blood test</w:t>
            </w:r>
            <w:r w:rsidR="003C5F0A" w:rsidRPr="00CF45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326EC" w:rsidRPr="00CF45F1">
              <w:rPr>
                <w:rFonts w:ascii="Times New Roman" w:hAnsi="Times New Roman" w:cs="Times New Roman"/>
                <w:sz w:val="16"/>
                <w:szCs w:val="16"/>
              </w:rPr>
              <w:t>result</w:t>
            </w:r>
          </w:p>
        </w:tc>
      </w:tr>
      <w:tr w:rsidR="00C74E19" w14:paraId="390EE81E" w14:textId="77777777" w:rsidTr="00C74E19">
        <w:trPr>
          <w:trHeight w:val="350"/>
        </w:trPr>
        <w:tc>
          <w:tcPr>
            <w:tcW w:w="10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</w:tcPr>
          <w:p w14:paraId="62DEDC71" w14:textId="77777777" w:rsidR="003C5F0A" w:rsidRPr="00CF45F1" w:rsidRDefault="003C5F0A" w:rsidP="00A6017D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CF45F1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6607" w:type="dxa"/>
            <w:gridSpan w:val="4"/>
            <w:tcBorders>
              <w:left w:val="nil"/>
              <w:right w:val="nil"/>
            </w:tcBorders>
          </w:tcPr>
          <w:p w14:paraId="1ABBCD3E" w14:textId="13703909" w:rsidR="003C5F0A" w:rsidRPr="00CF45F1" w:rsidRDefault="00A6017D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5F1">
              <w:rPr>
                <w:rFonts w:ascii="Times New Roman" w:hAnsi="Times New Roman" w:cs="Times New Roman"/>
                <w:sz w:val="16"/>
                <w:szCs w:val="16"/>
              </w:rPr>
              <w:t>Blood routine examination</w:t>
            </w:r>
          </w:p>
        </w:tc>
        <w:tc>
          <w:tcPr>
            <w:tcW w:w="2463" w:type="dxa"/>
            <w:gridSpan w:val="2"/>
            <w:vMerge w:val="restart"/>
            <w:tcBorders>
              <w:left w:val="nil"/>
              <w:right w:val="nil"/>
            </w:tcBorders>
          </w:tcPr>
          <w:p w14:paraId="31BD9678" w14:textId="5C388FFC" w:rsidR="003C5F0A" w:rsidRPr="00CF45F1" w:rsidRDefault="00A6017D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5F1">
              <w:rPr>
                <w:rFonts w:ascii="Times New Roman" w:hAnsi="Times New Roman" w:cs="Times New Roman"/>
                <w:sz w:val="16"/>
                <w:szCs w:val="16"/>
              </w:rPr>
              <w:t>C-reactive protein</w:t>
            </w:r>
          </w:p>
          <w:p w14:paraId="5142565B" w14:textId="77777777" w:rsidR="003C5F0A" w:rsidRPr="00CF45F1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5F1">
              <w:rPr>
                <w:rFonts w:ascii="Times New Roman" w:hAnsi="Times New Roman" w:cs="Times New Roman"/>
                <w:sz w:val="16"/>
                <w:szCs w:val="16"/>
              </w:rPr>
              <w:t>(mg/L)</w:t>
            </w:r>
          </w:p>
        </w:tc>
        <w:tc>
          <w:tcPr>
            <w:tcW w:w="1543" w:type="dxa"/>
            <w:vMerge w:val="restart"/>
            <w:tcBorders>
              <w:left w:val="nil"/>
              <w:right w:val="nil"/>
            </w:tcBorders>
          </w:tcPr>
          <w:p w14:paraId="78F7B5F3" w14:textId="49EBEC20" w:rsidR="003C5F0A" w:rsidRPr="00CF45F1" w:rsidRDefault="00A6017D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5F1">
              <w:rPr>
                <w:rFonts w:ascii="Times New Roman" w:hAnsi="Times New Roman" w:cs="Times New Roman"/>
                <w:sz w:val="16"/>
                <w:szCs w:val="16"/>
              </w:rPr>
              <w:t>Procalcitonin</w:t>
            </w:r>
          </w:p>
          <w:p w14:paraId="520C23C3" w14:textId="77777777" w:rsidR="003C5F0A" w:rsidRPr="00CF45F1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5F1">
              <w:rPr>
                <w:rFonts w:ascii="Times New Roman" w:hAnsi="Times New Roman" w:cs="Times New Roman"/>
                <w:sz w:val="16"/>
                <w:szCs w:val="16"/>
              </w:rPr>
              <w:t>(ng/ml)</w:t>
            </w:r>
          </w:p>
        </w:tc>
        <w:tc>
          <w:tcPr>
            <w:tcW w:w="2231" w:type="dxa"/>
            <w:vMerge w:val="restart"/>
            <w:tcBorders>
              <w:left w:val="nil"/>
              <w:right w:val="nil"/>
            </w:tcBorders>
          </w:tcPr>
          <w:p w14:paraId="182D99C2" w14:textId="3715E646" w:rsidR="00A6017D" w:rsidRPr="00CF45F1" w:rsidRDefault="00A6017D" w:rsidP="00C74E1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45F1">
              <w:rPr>
                <w:rFonts w:ascii="Times New Roman" w:hAnsi="Times New Roman" w:cs="Times New Roman"/>
                <w:sz w:val="16"/>
                <w:szCs w:val="16"/>
              </w:rPr>
              <w:t>Erythrocyte</w:t>
            </w:r>
            <w:r w:rsidR="00C74E1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CF45F1">
              <w:rPr>
                <w:rFonts w:ascii="Times New Roman" w:hAnsi="Times New Roman" w:cs="Times New Roman"/>
                <w:sz w:val="16"/>
                <w:szCs w:val="16"/>
              </w:rPr>
              <w:t>Sedimentation rate</w:t>
            </w:r>
          </w:p>
          <w:p w14:paraId="36ECE4B6" w14:textId="77777777" w:rsidR="003C5F0A" w:rsidRPr="00CF45F1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5F1">
              <w:rPr>
                <w:rFonts w:ascii="Times New Roman" w:hAnsi="Times New Roman" w:cs="Times New Roman"/>
                <w:sz w:val="16"/>
                <w:szCs w:val="16"/>
              </w:rPr>
              <w:t>(mm/hr)</w:t>
            </w:r>
          </w:p>
        </w:tc>
      </w:tr>
      <w:tr w:rsidR="00C74E19" w14:paraId="624CBE96" w14:textId="77777777" w:rsidTr="00C74E19">
        <w:trPr>
          <w:trHeight w:val="350"/>
        </w:trPr>
        <w:tc>
          <w:tcPr>
            <w:tcW w:w="1048" w:type="dxa"/>
            <w:vMerge/>
            <w:tcBorders>
              <w:left w:val="nil"/>
              <w:bottom w:val="single" w:sz="4" w:space="0" w:color="auto"/>
              <w:right w:val="nil"/>
              <w:tl2br w:val="nil"/>
            </w:tcBorders>
          </w:tcPr>
          <w:p w14:paraId="0BEBA41D" w14:textId="77777777" w:rsidR="003C5F0A" w:rsidRPr="00CD61D2" w:rsidRDefault="003C5F0A" w:rsidP="001C1B3E">
            <w:pPr>
              <w:spacing w:line="360" w:lineRule="auto"/>
              <w:ind w:firstLine="4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</w:tcPr>
          <w:p w14:paraId="6A039E83" w14:textId="77777777" w:rsidR="003C5F0A" w:rsidRPr="00CD61D2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1D2">
              <w:rPr>
                <w:rFonts w:ascii="Times New Roman" w:hAnsi="Times New Roman" w:cs="Times New Roman"/>
                <w:sz w:val="16"/>
                <w:szCs w:val="16"/>
              </w:rPr>
              <w:t>Leukocyte</w:t>
            </w:r>
          </w:p>
          <w:p w14:paraId="27E4E75A" w14:textId="77777777" w:rsidR="003C5F0A" w:rsidRPr="00CD61D2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1D2">
              <w:rPr>
                <w:rFonts w:ascii="Times New Roman" w:hAnsi="Times New Roman" w:cs="Times New Roman"/>
                <w:sz w:val="16"/>
                <w:szCs w:val="16"/>
              </w:rPr>
              <w:t>(*10^9/L)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</w:tcPr>
          <w:p w14:paraId="138C206B" w14:textId="77777777" w:rsidR="003C5F0A" w:rsidRPr="00CD61D2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1D2">
              <w:rPr>
                <w:rFonts w:ascii="Times New Roman" w:hAnsi="Times New Roman" w:cs="Times New Roman"/>
                <w:sz w:val="16"/>
                <w:szCs w:val="16"/>
              </w:rPr>
              <w:t>Platelet</w:t>
            </w:r>
          </w:p>
          <w:p w14:paraId="01C46F9C" w14:textId="77777777" w:rsidR="003C5F0A" w:rsidRPr="00CD61D2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1D2">
              <w:rPr>
                <w:rFonts w:ascii="Times New Roman" w:hAnsi="Times New Roman" w:cs="Times New Roman"/>
                <w:sz w:val="16"/>
                <w:szCs w:val="16"/>
              </w:rPr>
              <w:t>(*10^9/L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4AAEF23F" w14:textId="08E13C25" w:rsidR="00C74E19" w:rsidRPr="00CF45F1" w:rsidRDefault="00C74E19" w:rsidP="00C74E1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utrophi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ranulocyte Percentage</w:t>
            </w:r>
          </w:p>
          <w:p w14:paraId="094611A9" w14:textId="77777777" w:rsidR="003C5F0A" w:rsidRPr="00CF45F1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5F1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0202C73" w14:textId="77777777" w:rsidR="003C5F0A" w:rsidRPr="00CF45F1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5F1">
              <w:rPr>
                <w:rFonts w:ascii="Times New Roman" w:hAnsi="Times New Roman" w:cs="Times New Roman"/>
                <w:sz w:val="16"/>
                <w:szCs w:val="16"/>
              </w:rPr>
              <w:t>Hemoglobin</w:t>
            </w:r>
          </w:p>
          <w:p w14:paraId="4D56307D" w14:textId="77777777" w:rsidR="003C5F0A" w:rsidRPr="00CF45F1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5F1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CF45F1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  <w:r w:rsidRPr="00CF45F1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246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8EF6C9" w14:textId="77777777" w:rsidR="003C5F0A" w:rsidRPr="00CF45F1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9E72E2" w14:textId="77777777" w:rsidR="003C5F0A" w:rsidRPr="00CF45F1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2AA174D" w14:textId="77777777" w:rsidR="003C5F0A" w:rsidRPr="00CF45F1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4E19" w14:paraId="758BEB16" w14:textId="77777777" w:rsidTr="00C74E19"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863A0" w14:textId="77777777" w:rsidR="003C5F0A" w:rsidRPr="00CD61D2" w:rsidRDefault="003C5F0A" w:rsidP="001C1B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61D2">
              <w:rPr>
                <w:rFonts w:ascii="Times New Roman" w:hAnsi="Times New Roman" w:cs="Times New Roman"/>
                <w:sz w:val="16"/>
                <w:szCs w:val="16"/>
              </w:rPr>
              <w:t>8.17 08:04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</w:tcPr>
          <w:p w14:paraId="4F52B084" w14:textId="77777777" w:rsidR="003C5F0A" w:rsidRPr="00CD61D2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1D2">
              <w:rPr>
                <w:rFonts w:ascii="Times New Roman" w:hAnsi="Times New Roman" w:cs="Times New Roman"/>
                <w:sz w:val="16"/>
                <w:szCs w:val="16"/>
              </w:rPr>
              <w:t>18.24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</w:tcPr>
          <w:p w14:paraId="324A850E" w14:textId="77777777" w:rsidR="003C5F0A" w:rsidRPr="00CD61D2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1D2">
              <w:rPr>
                <w:rFonts w:ascii="Times New Roman" w:hAnsi="Times New Roman" w:cs="Times New Roman"/>
                <w:sz w:val="16"/>
                <w:szCs w:val="16"/>
              </w:rPr>
              <w:t>357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6FDF4067" w14:textId="77777777" w:rsidR="003C5F0A" w:rsidRPr="00CF45F1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5F1">
              <w:rPr>
                <w:rFonts w:ascii="Times New Roman" w:hAnsi="Times New Roman" w:cs="Times New Roman"/>
                <w:sz w:val="16"/>
                <w:szCs w:val="16"/>
              </w:rPr>
              <w:t>92.1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2B692D9" w14:textId="77777777" w:rsidR="003C5F0A" w:rsidRPr="00CF45F1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5F1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2321" w:type="dxa"/>
            <w:tcBorders>
              <w:left w:val="nil"/>
              <w:bottom w:val="single" w:sz="4" w:space="0" w:color="auto"/>
              <w:right w:val="nil"/>
            </w:tcBorders>
          </w:tcPr>
          <w:p w14:paraId="112C6A2C" w14:textId="77777777" w:rsidR="003C5F0A" w:rsidRPr="00CF45F1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5F1">
              <w:rPr>
                <w:rFonts w:ascii="Times New Roman" w:hAnsi="Times New Roman" w:cs="Times New Roman"/>
                <w:sz w:val="16"/>
                <w:szCs w:val="16"/>
              </w:rPr>
              <w:t>34.56</w:t>
            </w: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</w:tcPr>
          <w:p w14:paraId="6FF1DD91" w14:textId="77777777" w:rsidR="003C5F0A" w:rsidRPr="00CF45F1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5F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2231" w:type="dxa"/>
            <w:tcBorders>
              <w:left w:val="nil"/>
              <w:bottom w:val="single" w:sz="4" w:space="0" w:color="auto"/>
              <w:right w:val="nil"/>
            </w:tcBorders>
          </w:tcPr>
          <w:p w14:paraId="2CCDFDBC" w14:textId="77777777" w:rsidR="003C5F0A" w:rsidRPr="00CF45F1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5F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</w:tr>
      <w:tr w:rsidR="00C74E19" w14:paraId="7D6EAE1D" w14:textId="77777777" w:rsidTr="00C74E19"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</w:tcPr>
          <w:p w14:paraId="13C6AA60" w14:textId="77777777" w:rsidR="003C5F0A" w:rsidRPr="00CD61D2" w:rsidRDefault="003C5F0A" w:rsidP="001C1B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61D2">
              <w:rPr>
                <w:rFonts w:ascii="Times New Roman" w:hAnsi="Times New Roman" w:cs="Times New Roman"/>
                <w:sz w:val="16"/>
                <w:szCs w:val="16"/>
              </w:rPr>
              <w:t>8.17 18:58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2D042" w14:textId="77777777" w:rsidR="003C5F0A" w:rsidRPr="00CD61D2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1D2">
              <w:rPr>
                <w:rFonts w:ascii="Times New Roman" w:hAnsi="Times New Roman" w:cs="Times New Roman"/>
                <w:sz w:val="16"/>
                <w:szCs w:val="16"/>
              </w:rPr>
              <w:t>21.68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</w:tcPr>
          <w:p w14:paraId="007C5457" w14:textId="77777777" w:rsidR="003C5F0A" w:rsidRPr="00CD61D2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1D2"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3CBC3159" w14:textId="77777777" w:rsidR="003C5F0A" w:rsidRPr="00CD61D2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1D2">
              <w:rPr>
                <w:rFonts w:ascii="Times New Roman" w:hAnsi="Times New Roman" w:cs="Times New Roman"/>
                <w:sz w:val="16"/>
                <w:szCs w:val="16"/>
              </w:rPr>
              <w:t>86.5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ABDEF77" w14:textId="77777777" w:rsidR="003C5F0A" w:rsidRPr="00CD61D2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1D2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2321" w:type="dxa"/>
            <w:tcBorders>
              <w:left w:val="nil"/>
              <w:bottom w:val="single" w:sz="4" w:space="0" w:color="auto"/>
              <w:right w:val="nil"/>
            </w:tcBorders>
          </w:tcPr>
          <w:p w14:paraId="039855CA" w14:textId="77777777" w:rsidR="003C5F0A" w:rsidRPr="00CD61D2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1D2">
              <w:rPr>
                <w:rFonts w:ascii="Times New Roman" w:hAnsi="Times New Roman" w:cs="Times New Roman"/>
                <w:sz w:val="16"/>
                <w:szCs w:val="16"/>
              </w:rPr>
              <w:t>74.26</w:t>
            </w: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</w:tcPr>
          <w:p w14:paraId="061FEAA5" w14:textId="77777777" w:rsidR="003C5F0A" w:rsidRPr="00CD61D2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1D2">
              <w:rPr>
                <w:rFonts w:ascii="Times New Roman" w:hAnsi="Times New Roman" w:cs="Times New Roman"/>
                <w:sz w:val="16"/>
                <w:szCs w:val="16"/>
              </w:rPr>
              <w:t>1.1370</w:t>
            </w:r>
          </w:p>
        </w:tc>
        <w:tc>
          <w:tcPr>
            <w:tcW w:w="2231" w:type="dxa"/>
            <w:tcBorders>
              <w:left w:val="nil"/>
              <w:bottom w:val="single" w:sz="4" w:space="0" w:color="auto"/>
              <w:right w:val="nil"/>
            </w:tcBorders>
          </w:tcPr>
          <w:p w14:paraId="117981A1" w14:textId="77777777" w:rsidR="003C5F0A" w:rsidRPr="00CD61D2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1D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</w:tr>
      <w:tr w:rsidR="00C74E19" w14:paraId="267A0B38" w14:textId="77777777" w:rsidTr="00C74E19"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A8A52" w14:textId="77777777" w:rsidR="003C5F0A" w:rsidRPr="00CD61D2" w:rsidRDefault="003C5F0A" w:rsidP="001C1B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61D2">
              <w:rPr>
                <w:rFonts w:ascii="Times New Roman" w:hAnsi="Times New Roman" w:cs="Times New Roman"/>
                <w:sz w:val="16"/>
                <w:szCs w:val="16"/>
              </w:rPr>
              <w:t>8.18 08:39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3921F7" w14:textId="77777777" w:rsidR="003C5F0A" w:rsidRPr="00CD61D2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1D2">
              <w:rPr>
                <w:rFonts w:ascii="Times New Roman" w:hAnsi="Times New Roman" w:cs="Times New Roman"/>
                <w:sz w:val="16"/>
                <w:szCs w:val="16"/>
              </w:rPr>
              <w:t>15.96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</w:tcPr>
          <w:p w14:paraId="35D8C0B8" w14:textId="77777777" w:rsidR="003C5F0A" w:rsidRPr="00CD61D2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1D2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57663154" w14:textId="77777777" w:rsidR="003C5F0A" w:rsidRPr="00CD61D2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1D2">
              <w:rPr>
                <w:rFonts w:ascii="Times New Roman" w:hAnsi="Times New Roman" w:cs="Times New Roman"/>
                <w:sz w:val="16"/>
                <w:szCs w:val="16"/>
              </w:rPr>
              <w:t>88.9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67F3F3B" w14:textId="77777777" w:rsidR="003C5F0A" w:rsidRPr="00CD61D2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1D2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2321" w:type="dxa"/>
            <w:tcBorders>
              <w:left w:val="nil"/>
              <w:bottom w:val="single" w:sz="4" w:space="0" w:color="auto"/>
              <w:right w:val="nil"/>
            </w:tcBorders>
          </w:tcPr>
          <w:p w14:paraId="5AA97A7F" w14:textId="77777777" w:rsidR="003C5F0A" w:rsidRPr="00CD61D2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1D2">
              <w:rPr>
                <w:rFonts w:ascii="Times New Roman" w:hAnsi="Times New Roman" w:cs="Times New Roman"/>
                <w:sz w:val="16"/>
                <w:szCs w:val="16"/>
              </w:rPr>
              <w:t>164.68</w:t>
            </w: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</w:tcPr>
          <w:p w14:paraId="32CD3F97" w14:textId="77777777" w:rsidR="003C5F0A" w:rsidRPr="00CD61D2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1D2">
              <w:rPr>
                <w:rFonts w:ascii="Times New Roman" w:hAnsi="Times New Roman" w:cs="Times New Roman"/>
                <w:sz w:val="16"/>
                <w:szCs w:val="16"/>
              </w:rPr>
              <w:t>2.4339</w:t>
            </w:r>
          </w:p>
        </w:tc>
        <w:tc>
          <w:tcPr>
            <w:tcW w:w="2231" w:type="dxa"/>
            <w:tcBorders>
              <w:left w:val="nil"/>
              <w:bottom w:val="single" w:sz="4" w:space="0" w:color="auto"/>
              <w:right w:val="nil"/>
            </w:tcBorders>
          </w:tcPr>
          <w:p w14:paraId="070D5B73" w14:textId="77777777" w:rsidR="003C5F0A" w:rsidRPr="00CD61D2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1D2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C74E19" w14:paraId="38BA40A9" w14:textId="77777777" w:rsidTr="00C74E19"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</w:tcPr>
          <w:p w14:paraId="330D1EEA" w14:textId="77777777" w:rsidR="003C5F0A" w:rsidRPr="00CD61D2" w:rsidRDefault="003C5F0A" w:rsidP="001C1B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61D2">
              <w:rPr>
                <w:rFonts w:ascii="Times New Roman" w:hAnsi="Times New Roman" w:cs="Times New Roman"/>
                <w:sz w:val="16"/>
                <w:szCs w:val="16"/>
              </w:rPr>
              <w:t>8.19 11:41</w:t>
            </w:r>
          </w:p>
        </w:tc>
        <w:tc>
          <w:tcPr>
            <w:tcW w:w="984" w:type="dxa"/>
            <w:tcBorders>
              <w:left w:val="nil"/>
              <w:right w:val="nil"/>
            </w:tcBorders>
          </w:tcPr>
          <w:p w14:paraId="1967B9FF" w14:textId="77777777" w:rsidR="003C5F0A" w:rsidRPr="00CD61D2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1D2">
              <w:rPr>
                <w:rFonts w:ascii="Times New Roman" w:hAnsi="Times New Roman" w:cs="Times New Roman"/>
                <w:sz w:val="16"/>
                <w:szCs w:val="16"/>
              </w:rPr>
              <w:t>12.12</w:t>
            </w:r>
          </w:p>
        </w:tc>
        <w:tc>
          <w:tcPr>
            <w:tcW w:w="1512" w:type="dxa"/>
            <w:tcBorders>
              <w:left w:val="nil"/>
              <w:right w:val="nil"/>
            </w:tcBorders>
          </w:tcPr>
          <w:p w14:paraId="3B572DF3" w14:textId="77777777" w:rsidR="003C5F0A" w:rsidRPr="00CD61D2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1D2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1A8A939A" w14:textId="77777777" w:rsidR="003C5F0A" w:rsidRPr="00CD61D2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1D2">
              <w:rPr>
                <w:rFonts w:ascii="Times New Roman" w:hAnsi="Times New Roman" w:cs="Times New Roman"/>
                <w:sz w:val="16"/>
                <w:szCs w:val="16"/>
              </w:rPr>
              <w:t>92.4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514D49FE" w14:textId="77777777" w:rsidR="003C5F0A" w:rsidRPr="00CD61D2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1D2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2321" w:type="dxa"/>
            <w:tcBorders>
              <w:left w:val="nil"/>
              <w:right w:val="nil"/>
            </w:tcBorders>
          </w:tcPr>
          <w:p w14:paraId="1D1C8751" w14:textId="77777777" w:rsidR="003C5F0A" w:rsidRPr="00CD61D2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1D2">
              <w:rPr>
                <w:rFonts w:ascii="Times New Roman" w:hAnsi="Times New Roman" w:cs="Times New Roman"/>
                <w:sz w:val="16"/>
                <w:szCs w:val="16"/>
              </w:rPr>
              <w:t>172.48</w:t>
            </w:r>
          </w:p>
        </w:tc>
        <w:tc>
          <w:tcPr>
            <w:tcW w:w="1543" w:type="dxa"/>
            <w:tcBorders>
              <w:left w:val="nil"/>
              <w:right w:val="nil"/>
            </w:tcBorders>
          </w:tcPr>
          <w:p w14:paraId="6A7FF36F" w14:textId="77777777" w:rsidR="003C5F0A" w:rsidRPr="00CD61D2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1D2">
              <w:rPr>
                <w:rFonts w:ascii="Times New Roman" w:hAnsi="Times New Roman" w:cs="Times New Roman"/>
                <w:sz w:val="16"/>
                <w:szCs w:val="16"/>
              </w:rPr>
              <w:t>2.8480</w:t>
            </w:r>
          </w:p>
        </w:tc>
        <w:tc>
          <w:tcPr>
            <w:tcW w:w="2231" w:type="dxa"/>
            <w:tcBorders>
              <w:left w:val="nil"/>
              <w:right w:val="nil"/>
            </w:tcBorders>
          </w:tcPr>
          <w:p w14:paraId="49AACE54" w14:textId="77777777" w:rsidR="003C5F0A" w:rsidRPr="00CD61D2" w:rsidRDefault="003C5F0A" w:rsidP="001C1B3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1D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</w:tr>
    </w:tbl>
    <w:p w14:paraId="39DFEDC4" w14:textId="77777777" w:rsidR="00B74262" w:rsidRPr="003C5F0A" w:rsidRDefault="00B74262"/>
    <w:sectPr w:rsidR="00B74262" w:rsidRPr="003C5F0A" w:rsidSect="00C74E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FF9B1" w14:textId="77777777" w:rsidR="00BF04FE" w:rsidRDefault="00BF04FE" w:rsidP="003C5F0A">
      <w:r>
        <w:separator/>
      </w:r>
    </w:p>
  </w:endnote>
  <w:endnote w:type="continuationSeparator" w:id="0">
    <w:p w14:paraId="479C716A" w14:textId="77777777" w:rsidR="00BF04FE" w:rsidRDefault="00BF04FE" w:rsidP="003C5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69CB9" w14:textId="77777777" w:rsidR="00BF04FE" w:rsidRDefault="00BF04FE" w:rsidP="003C5F0A">
      <w:r>
        <w:separator/>
      </w:r>
    </w:p>
  </w:footnote>
  <w:footnote w:type="continuationSeparator" w:id="0">
    <w:p w14:paraId="1D05D502" w14:textId="77777777" w:rsidR="00BF04FE" w:rsidRDefault="00BF04FE" w:rsidP="003C5F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1Mjc3NjGwNDCwNDZV0lEKTi0uzszPAykwrQUA/VDkeSwAAAA="/>
  </w:docVars>
  <w:rsids>
    <w:rsidRoot w:val="00B053AA"/>
    <w:rsid w:val="00051D30"/>
    <w:rsid w:val="003C5F0A"/>
    <w:rsid w:val="006A16C5"/>
    <w:rsid w:val="00727518"/>
    <w:rsid w:val="007B53AF"/>
    <w:rsid w:val="007F14FC"/>
    <w:rsid w:val="008D6528"/>
    <w:rsid w:val="009326EC"/>
    <w:rsid w:val="00A6017D"/>
    <w:rsid w:val="00AC7242"/>
    <w:rsid w:val="00B053AA"/>
    <w:rsid w:val="00B74262"/>
    <w:rsid w:val="00BF04FE"/>
    <w:rsid w:val="00C74E19"/>
    <w:rsid w:val="00CD61D2"/>
    <w:rsid w:val="00CF45F1"/>
    <w:rsid w:val="00EB6F7B"/>
    <w:rsid w:val="00EE5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B4247F"/>
  <w15:chartTrackingRefBased/>
  <w15:docId w15:val="{7BECFDAA-35C8-4B4E-9A7F-9E547CA5C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5F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5F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5F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5F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5F0A"/>
    <w:rPr>
      <w:sz w:val="18"/>
      <w:szCs w:val="18"/>
    </w:rPr>
  </w:style>
  <w:style w:type="table" w:styleId="a7">
    <w:name w:val="Table Grid"/>
    <w:basedOn w:val="a1"/>
    <w:qFormat/>
    <w:rsid w:val="003C5F0A"/>
    <w:pPr>
      <w:widowControl w:val="0"/>
      <w:jc w:val="both"/>
    </w:pPr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欧阳 宇桢</dc:creator>
  <cp:keywords/>
  <dc:description/>
  <cp:lastModifiedBy>欧阳 宇桢</cp:lastModifiedBy>
  <cp:revision>10</cp:revision>
  <dcterms:created xsi:type="dcterms:W3CDTF">2021-07-12T08:16:00Z</dcterms:created>
  <dcterms:modified xsi:type="dcterms:W3CDTF">2021-09-07T01:26:00Z</dcterms:modified>
</cp:coreProperties>
</file>